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B07" w:rsidRDefault="00585B07" w:rsidP="00585B07">
      <w:pPr>
        <w:jc w:val="center"/>
        <w:rPr>
          <w:i/>
          <w:szCs w:val="21"/>
        </w:rPr>
      </w:pPr>
      <w:proofErr w:type="gramStart"/>
      <w:r>
        <w:rPr>
          <w:rFonts w:hint="eastAsia"/>
          <w:szCs w:val="21"/>
        </w:rPr>
        <w:t>S</w:t>
      </w:r>
      <w:r w:rsidR="00083862">
        <w:rPr>
          <w:rFonts w:hint="eastAsia"/>
          <w:szCs w:val="21"/>
        </w:rPr>
        <w:t>4</w:t>
      </w:r>
      <w:r w:rsidR="00E630A0" w:rsidRPr="00E630A0">
        <w:rPr>
          <w:rFonts w:hint="eastAsia"/>
          <w:szCs w:val="21"/>
        </w:rPr>
        <w:t xml:space="preserve"> </w:t>
      </w:r>
      <w:r w:rsidR="00E630A0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List of OR genes in </w:t>
      </w:r>
      <w:proofErr w:type="spellStart"/>
      <w:r>
        <w:rPr>
          <w:i/>
          <w:szCs w:val="21"/>
        </w:rPr>
        <w:t>C.cunea</w:t>
      </w:r>
      <w:proofErr w:type="spellEnd"/>
      <w:r>
        <w:rPr>
          <w:rFonts w:hint="eastAsia"/>
          <w:i/>
          <w:szCs w:val="21"/>
        </w:rPr>
        <w:t xml:space="preserve"> </w:t>
      </w:r>
      <w:r>
        <w:rPr>
          <w:szCs w:val="21"/>
        </w:rPr>
        <w:t>antennae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2007"/>
        <w:gridCol w:w="1290"/>
        <w:gridCol w:w="636"/>
        <w:gridCol w:w="4969"/>
        <w:gridCol w:w="695"/>
        <w:gridCol w:w="1097"/>
        <w:gridCol w:w="975"/>
        <w:gridCol w:w="794"/>
        <w:gridCol w:w="899"/>
      </w:tblGrid>
      <w:tr w:rsidR="00585B07" w:rsidRPr="00E214EE" w:rsidTr="006A1347">
        <w:trPr>
          <w:trHeight w:hRule="exact" w:val="68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E214EE">
              <w:rPr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 xml:space="preserve">Length of </w:t>
            </w:r>
            <w:proofErr w:type="spellStart"/>
            <w:r w:rsidRPr="00E214EE">
              <w:rPr>
                <w:kern w:val="0"/>
                <w:szCs w:val="21"/>
              </w:rPr>
              <w:t>Unigene</w:t>
            </w:r>
            <w:proofErr w:type="spellEnd"/>
          </w:p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(</w:t>
            </w:r>
            <w:proofErr w:type="spellStart"/>
            <w:r w:rsidRPr="00E214EE">
              <w:rPr>
                <w:kern w:val="0"/>
                <w:szCs w:val="21"/>
              </w:rPr>
              <w:t>bp</w:t>
            </w:r>
            <w:proofErr w:type="spellEnd"/>
            <w:r w:rsidRPr="00E214EE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ORF</w:t>
            </w:r>
          </w:p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(</w:t>
            </w:r>
            <w:proofErr w:type="spellStart"/>
            <w:r w:rsidRPr="00E214EE">
              <w:rPr>
                <w:kern w:val="0"/>
                <w:szCs w:val="21"/>
              </w:rPr>
              <w:t>bp</w:t>
            </w:r>
            <w:proofErr w:type="spellEnd"/>
            <w:r w:rsidRPr="00E214EE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bookmarkStart w:id="0" w:name="_GoBack"/>
            <w:bookmarkEnd w:id="0"/>
            <w:proofErr w:type="spellStart"/>
            <w:r w:rsidRPr="00E214EE">
              <w:rPr>
                <w:kern w:val="0"/>
                <w:szCs w:val="21"/>
              </w:rPr>
              <w:t>BLASTx</w:t>
            </w:r>
            <w:proofErr w:type="spellEnd"/>
            <w:r w:rsidRPr="00E214EE">
              <w:rPr>
                <w:kern w:val="0"/>
                <w:szCs w:val="21"/>
              </w:rPr>
              <w:t xml:space="preserve"> annot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E-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%</w:t>
            </w:r>
            <w:r w:rsidR="00883873" w:rsidRPr="00E214EE">
              <w:rPr>
                <w:kern w:val="0"/>
                <w:szCs w:val="21"/>
              </w:rPr>
              <w:t xml:space="preserve"> Identif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RPKM value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85B07" w:rsidRPr="00E214EE" w:rsidRDefault="00585B07" w:rsidP="006A1347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szCs w:val="21"/>
              </w:rPr>
            </w:pPr>
            <w:r w:rsidRPr="00E214EE">
              <w:rPr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spacing w:line="240" w:lineRule="atLeast"/>
              <w:jc w:val="center"/>
              <w:rPr>
                <w:szCs w:val="21"/>
              </w:rPr>
            </w:pPr>
            <w:r w:rsidRPr="00E214EE">
              <w:rPr>
                <w:kern w:val="0"/>
                <w:szCs w:val="21"/>
              </w:rPr>
              <w:t>Female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E214EE">
              <w:rPr>
                <w:color w:val="000000"/>
                <w:kern w:val="0"/>
                <w:szCs w:val="21"/>
              </w:rPr>
              <w:t>Or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132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6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4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213|ref|NP_001164465.1| odorant receptor 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3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.2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0.232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546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8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10|ref|NP_001177592.1| odorant receptor 23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8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.655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314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21|ref|NP_001177470.1| odorant receptor 14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0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9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.612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01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7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36|ref|NP_001177510.1| odorant receptor 7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4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19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.221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331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64|ref|NP_001177486.1| odorant receptor 3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826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990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36|ref|NP_001177556.1| odorant receptor 17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4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649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3151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38|ref|NP_001177511.1| odorant receptor 7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4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64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4042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971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135146|ref|NP_001164396.1| odorant receptor 8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.00E-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4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335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744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340725033|ref|XP_003400879.1| odorant receptor 13a-like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Bombu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terrestr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.00E-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5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318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729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63|ref|NP_001177618.1| odorant receptor 28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4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913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603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3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100|ref|NP_001177429.1| odorant receptor 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5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94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640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430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02|ref|NP_001177588.1| odorant receptor 22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5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443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72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24|ref|NP_001177710.1| odorant receptor 28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8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43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254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762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20|ref|NP_001177502.1| odorant receptor 6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3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759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39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71|ref|NP_001177622.1| odorant receptor 294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7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746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273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66|ref|NP_001177487.1| odorant receptor 3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7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76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651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906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22|ref|NP_001177711.1| odorant receptor 29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.00E-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53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506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557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29|ref|NP_001177472.1| odorant receptor 1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5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472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732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135140|ref|NP_001164395.1| odorant receptor 8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68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.00E-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4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414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39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3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12|ref|NP_001177467.1| odorant receptor 1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.00E-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6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336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3740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8645|ref|NP_001177643.1| odorant receptor 28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5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325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4622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28|ref|NP_001177601.1| odorant receptor 25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315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478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04|ref|NP_001177589.1| odorant receptor 23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00E-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63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273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828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34|ref|NP_001177604.1| odorant receptor 26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254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811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07|ref|NP_001177541.1| odorant receptor 13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4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237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054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13|ref|NP_001177706.1| odorant receptor 19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4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.00E-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8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235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841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15|ref|NP_001177545.1| odorant receptor 14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141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450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097|ref|NP_001164418.1| odorant receptor 24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14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992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45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31|ref|NP_001177554.1| odorant receptor 16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84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95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086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74|ref|NP_001177573.1| odorant receptor 20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936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73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107|ref|NP_001177431.1| odorant receptor 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9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78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927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013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17|ref|NP_001177708.1| odorant receptor 24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5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00E-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860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995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82|ref|NP_001177577.1| odorant receptor 20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7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832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116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119|ref|NP_001177435.1| odorant receptor 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6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831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3725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13|ref|NP_001177544.1| odorant receptor 14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96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810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990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32|ref|NP_001177603.1| odorant receptor 26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771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93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44|ref|NP_001177558.1| odorant receptor 17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00E-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63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750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17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32|ref|NP_001177508.1| odorant receptor 6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7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6272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933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75|ref|NP_001177528.1| odorant receptor 114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4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533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4313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44|ref|NP_001177477.1| odorant receptor 2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0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5322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941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099|ref|NP_001164419.1| odorant receptor 24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7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489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8353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104|ref|NP_001177430.1| odorant receptor 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0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.00E-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6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437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349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17|ref|NP_001177469.1| odorant receptor 1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75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424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239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09|ref|NP_001177542.1| odorant receptor 13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377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787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60|ref|NP_001177567.1| odorant receptor 19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376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801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307171286|gb|EFN63211.1| Putative odorant receptor 13a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Camponotu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floridanu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3212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065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101|ref|NP_001164417.1| odorant receptor 24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9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279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794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30|ref|NP_001177506.1| odorant receptor 6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6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00E-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210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2915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22|ref|NP_001177503.1| odorant receptor 6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6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31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104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945514|ref|NP_001164659.1| odorant receptor 30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9533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322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92|ref|NP_001177583.1| odorant receptor 22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.00E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915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527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93|ref|NP_001177534.1| odorant receptor 12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38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7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90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38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31|ref|NP_001177473.1| odorant receptor 1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3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.00E-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2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88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018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54|ref|NP_001177518.1| odorant receptor 9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4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53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3740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307207959|gb|EFN85518.1| Putative odorant receptor 22c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Harpegnatho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saltator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.00E-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39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752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11|ref|NP_001177705.1| odorant receptor 19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.00E-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79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32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691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945550|ref|NP_001164670.1| odorant receptor 76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781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216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57|ref|NP_001177520.1| odorant receptor 10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759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361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23|ref|NP_001177550.1| odorant receptor 15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697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166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945552|ref|NP_001164671.1| odorant receptor 7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8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4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631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214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36|ref|NP_001177474.1| odorant receptor 19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1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502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308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197|ref|NP_001164458.1| odorant receptor 9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3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474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441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436095|ref|NP_001164416.1| odorant receptor 168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459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520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38|ref|NP_001177476.1| odorant receptor 2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.00E-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78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319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236.Contig1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7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11|ref|NP_001177543.1| odorant receptor 14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314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449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28|ref|NP_001177507.1| odorant receptor 6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8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220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3475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40|ref|NP_001177513.1| odorant receptor 8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3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1961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239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77|ref|NP_001177529.1| odorant receptor 115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3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133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48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27|ref|NP_001177552.1| odorant receptor 16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5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.00E-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15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238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lastRenderedPageBreak/>
              <w:t>OR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6517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79|ref|NP_001177530.1| odorant receptor 117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1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10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187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78|ref|NP_001177575.1| odorant receptor 20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4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.00E-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25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8736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729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36|ref|NP_001177605.1| odorant receptor 264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27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86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4220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21|ref|NP_001177549.1| odorant receptor 15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4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83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236.Contig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9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83135164|ref|NP_001164404.1| odorant receptor 141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26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68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662.Contig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866|ref|NP_001177569.1| odorant receptor 19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6764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74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712|ref|NP_001177498.1| odorant receptor 5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5585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2749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08|ref|NP_001177591.1| odorant receptor 233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451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117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2906|ref|NP_001177590.1| odorant receptor 232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1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3807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Unigene14563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8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523273|ref|NP_001177491.1| odorant receptor 44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2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00E-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.8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1269</w:t>
            </w:r>
          </w:p>
        </w:tc>
      </w:tr>
      <w:tr w:rsidR="00585B07" w:rsidRPr="00E214EE" w:rsidTr="006A1347">
        <w:trPr>
          <w:trHeight w:hRule="exact" w:val="680"/>
        </w:trPr>
        <w:tc>
          <w:tcPr>
            <w:tcW w:w="0" w:type="auto"/>
            <w:shd w:val="clear" w:color="auto" w:fill="auto"/>
            <w:vAlign w:val="center"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OR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CL2647.Contig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gi|299782507|ref|NP_001177703.1| odorant receptor 160 [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214EE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E214EE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10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2.00E-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85B07" w:rsidRPr="00E214EE" w:rsidRDefault="00585B07" w:rsidP="006A1347">
            <w:pPr>
              <w:widowControl/>
              <w:spacing w:line="240" w:lineRule="atLeast"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color w:val="000000"/>
                <w:kern w:val="0"/>
                <w:szCs w:val="21"/>
              </w:rPr>
              <w:t>0.012</w:t>
            </w:r>
          </w:p>
        </w:tc>
      </w:tr>
    </w:tbl>
    <w:p w:rsidR="00BC4EEB" w:rsidRPr="00585B07" w:rsidRDefault="00BC4EEB"/>
    <w:sectPr w:rsidR="00BC4EEB" w:rsidRPr="00585B07" w:rsidSect="00585B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AEA" w:rsidRDefault="00213AEA" w:rsidP="00883873">
      <w:r>
        <w:separator/>
      </w:r>
    </w:p>
  </w:endnote>
  <w:endnote w:type="continuationSeparator" w:id="0">
    <w:p w:rsidR="00213AEA" w:rsidRDefault="00213AEA" w:rsidP="0088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AEA" w:rsidRDefault="00213AEA" w:rsidP="00883873">
      <w:r>
        <w:separator/>
      </w:r>
    </w:p>
  </w:footnote>
  <w:footnote w:type="continuationSeparator" w:id="0">
    <w:p w:rsidR="00213AEA" w:rsidRDefault="00213AEA" w:rsidP="00883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B07"/>
    <w:rsid w:val="00083862"/>
    <w:rsid w:val="00213AEA"/>
    <w:rsid w:val="00331D14"/>
    <w:rsid w:val="00585B07"/>
    <w:rsid w:val="00601864"/>
    <w:rsid w:val="00883873"/>
    <w:rsid w:val="00BC4EEB"/>
    <w:rsid w:val="00E630A0"/>
    <w:rsid w:val="00E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B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5B07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5B0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85B0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85B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85B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B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5B07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5B0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85B0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85B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85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8</Words>
  <Characters>9565</Characters>
  <Application>Microsoft Office Word</Application>
  <DocSecurity>0</DocSecurity>
  <Lines>79</Lines>
  <Paragraphs>22</Paragraphs>
  <ScaleCrop>false</ScaleCrop>
  <Company>Microsoft</Company>
  <LinksUpToDate>false</LinksUpToDate>
  <CharactersWithSpaces>1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5</cp:revision>
  <dcterms:created xsi:type="dcterms:W3CDTF">2015-11-04T03:31:00Z</dcterms:created>
  <dcterms:modified xsi:type="dcterms:W3CDTF">2016-01-17T01:36:00Z</dcterms:modified>
</cp:coreProperties>
</file>